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32" w:firstLineChars="300"/>
        <w:jc w:val="center"/>
        <w:rPr>
          <w:b/>
          <w:bCs/>
          <w:szCs w:val="21"/>
        </w:rPr>
      </w:pPr>
    </w:p>
    <w:p>
      <w:pPr>
        <w:ind w:firstLine="630" w:firstLineChars="300"/>
        <w:jc w:val="center"/>
        <w:rPr>
          <w:szCs w:val="21"/>
        </w:rPr>
      </w:pPr>
      <w:r>
        <w:rPr>
          <w:rFonts w:eastAsia="等线"/>
          <w:b/>
          <w:bCs/>
          <w:szCs w:val="21"/>
        </w:rPr>
        <w:t>Supplemental</w:t>
      </w:r>
      <w:r>
        <w:rPr>
          <w:b/>
          <w:bCs/>
          <w:szCs w:val="21"/>
        </w:rPr>
        <w:t xml:space="preserve"> Table </w:t>
      </w:r>
      <w:r>
        <w:rPr>
          <w:rFonts w:hint="eastAsia"/>
          <w:b/>
          <w:bCs/>
          <w:szCs w:val="21"/>
          <w:lang w:val="en-US" w:eastAsia="zh-CN"/>
        </w:rPr>
        <w:t>1</w:t>
      </w:r>
      <w:bookmarkStart w:id="1" w:name="_GoBack"/>
      <w:bookmarkEnd w:id="1"/>
      <w:r>
        <w:rPr>
          <w:szCs w:val="21"/>
        </w:rPr>
        <w:t>. Fixed effect regression on the association between grandparenting and depressive symptoms, 2014-2018 (Coef. /[CI], N=9486).</w:t>
      </w:r>
    </w:p>
    <w:tbl>
      <w:tblPr>
        <w:tblStyle w:val="2"/>
        <w:tblW w:w="1326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37"/>
        <w:gridCol w:w="1454"/>
        <w:gridCol w:w="1405"/>
        <w:gridCol w:w="1607"/>
        <w:gridCol w:w="1643"/>
        <w:gridCol w:w="16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>Variables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1</w:t>
            </w: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2</w:t>
            </w: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3</w:t>
            </w: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4</w:t>
            </w: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odel 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ind w:firstLine="211" w:firstLineChars="100"/>
              <w:jc w:val="left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  <w:lang w:bidi="ar"/>
              </w:rPr>
              <w:t>Grandparenting</w:t>
            </w:r>
            <w:r>
              <w:rPr>
                <w:rFonts w:eastAsia="等线"/>
                <w:b/>
                <w:bCs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等线"/>
                <w:kern w:val="0"/>
                <w:szCs w:val="21"/>
                <w:lang w:bidi="ar"/>
              </w:rPr>
              <w:t>(</w:t>
            </w:r>
            <w:r>
              <w:rPr>
                <w:kern w:val="0"/>
                <w:szCs w:val="21"/>
              </w:rPr>
              <w:t>ref=no caregiving</w:t>
            </w:r>
            <w:r>
              <w:rPr>
                <w:rFonts w:eastAsia="等线"/>
                <w:kern w:val="0"/>
                <w:szCs w:val="21"/>
                <w:lang w:bidi="ar"/>
              </w:rPr>
              <w:t>)</w:t>
            </w:r>
          </w:p>
        </w:tc>
        <w:tc>
          <w:tcPr>
            <w:tcW w:w="1454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Non-intensiv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6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00, -0.03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06, -0.11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06, -0.11]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08, -0.11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03, -0.07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kern w:val="0"/>
                <w:szCs w:val="21"/>
                <w:lang w:bidi="ar"/>
              </w:rPr>
              <w:t>Intensive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29,0.34]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38,0.24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31,0.29]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31,0.37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37,0.3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211" w:firstLineChars="100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  <w:lang w:bidi="ar"/>
              </w:rPr>
              <w:t>Intergenerational suppor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Emotional closeness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98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1.00</w:t>
            </w:r>
            <w:r>
              <w:rPr>
                <w:szCs w:val="21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63, -0.33]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1.65, -0.35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 xml:space="preserve">Giving </w:t>
            </w:r>
            <w:r>
              <w:rPr>
                <w:rFonts w:eastAsia="等线"/>
                <w:szCs w:val="21"/>
                <w:lang w:bidi="ar"/>
              </w:rPr>
              <w:t>financial support</w:t>
            </w:r>
            <w:r>
              <w:rPr>
                <w:szCs w:val="21"/>
                <w:lang w:bidi="ar"/>
              </w:rPr>
              <w:t xml:space="preserve"> to adult children (log (+1)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7</w:t>
            </w:r>
            <w:r>
              <w:rPr>
                <w:szCs w:val="21"/>
                <w:vertAlign w:val="superscript"/>
              </w:rPr>
              <w:t>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3, -0.01]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3, -0.00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Receiving </w:t>
            </w:r>
            <w:r>
              <w:rPr>
                <w:rFonts w:eastAsia="等线"/>
                <w:szCs w:val="21"/>
                <w:lang w:bidi="ar"/>
              </w:rPr>
              <w:t>financial support</w:t>
            </w:r>
            <w:r>
              <w:rPr>
                <w:szCs w:val="21"/>
              </w:rPr>
              <w:t xml:space="preserve"> from adult children </w:t>
            </w:r>
            <w:r>
              <w:rPr>
                <w:szCs w:val="21"/>
                <w:lang w:bidi="ar"/>
              </w:rPr>
              <w:t>(log (+1)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3,0.04]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12,0.04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Giving instrumental support to adult childre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-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2,0.13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20,0.16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  <w:lang w:bidi="ar"/>
              </w:rPr>
              <w:t>Receiving instrumental support from adult children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09,0.29]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-0.05,0.33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210" w:firstLineChars="100"/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Controls 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ind w:firstLine="211" w:firstLineChars="100"/>
              <w:jc w:val="left"/>
              <w:rPr>
                <w:szCs w:val="21"/>
              </w:rPr>
            </w:pPr>
            <w:r>
              <w:rPr>
                <w:b/>
                <w:bCs/>
                <w:szCs w:val="21"/>
              </w:rPr>
              <w:t>Constant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3</w:t>
            </w:r>
            <w:bookmarkStart w:id="0" w:name="OLE_LINK4"/>
            <w:r>
              <w:rPr>
                <w:szCs w:val="21"/>
                <w:vertAlign w:val="superscript"/>
              </w:rPr>
              <w:t>***</w:t>
            </w:r>
            <w:bookmarkEnd w:id="0"/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25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82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47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46</w:t>
            </w:r>
            <w:r>
              <w:rPr>
                <w:szCs w:val="21"/>
                <w:vertAlign w:val="superscript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553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3.07,5.59]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5.38,9.12]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4.31,7.32]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4.07,6.88]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[5.54,9.38]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3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ind w:firstLine="420" w:firstLineChars="200"/>
              <w:jc w:val="left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0.33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1.72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07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9.28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7.26</w:t>
            </w:r>
            <w:r>
              <w:rPr>
                <w:szCs w:val="21"/>
                <w:vertAlign w:val="superscript"/>
              </w:rPr>
              <w:t>***</w:t>
            </w:r>
          </w:p>
        </w:tc>
        <w:tc>
          <w:tcPr>
            <w:tcW w:w="1619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97</w:t>
            </w:r>
            <w:r>
              <w:rPr>
                <w:szCs w:val="21"/>
                <w:vertAlign w:val="superscript"/>
              </w:rPr>
              <w:t>***</w:t>
            </w:r>
          </w:p>
        </w:tc>
      </w:tr>
    </w:tbl>
    <w:p>
      <w:pPr>
        <w:rPr>
          <w:szCs w:val="21"/>
        </w:rPr>
      </w:pPr>
      <w:r>
        <w:rPr>
          <w:b/>
          <w:bCs/>
          <w:szCs w:val="21"/>
        </w:rPr>
        <w:t>Note:</w:t>
      </w:r>
      <w:r>
        <w:rPr>
          <w:szCs w:val="21"/>
        </w:rPr>
        <w:t xml:space="preserve"> Control variables include sex, age group, marital status, living arrangement, residential region, social activity, education, working status, chronic conditions, self-rated health, and wave year. Results were combined using 20 imputed data sets. Coef. = coefficient estimation; Ci= confidence interval; 95% confidence intervals in brackets; </w:t>
      </w:r>
      <w:r>
        <w:rPr>
          <w:szCs w:val="21"/>
          <w:vertAlign w:val="superscript"/>
        </w:rPr>
        <w:t>*</w:t>
      </w:r>
      <w:r>
        <w:rPr>
          <w:szCs w:val="21"/>
        </w:rPr>
        <w:t xml:space="preserve"> p &lt; 0.1, </w:t>
      </w:r>
      <w:r>
        <w:rPr>
          <w:szCs w:val="21"/>
          <w:vertAlign w:val="superscript"/>
        </w:rPr>
        <w:t xml:space="preserve">** </w:t>
      </w:r>
      <w:r>
        <w:rPr>
          <w:szCs w:val="21"/>
        </w:rPr>
        <w:t xml:space="preserve">p &lt; 0.05, </w:t>
      </w:r>
      <w:r>
        <w:rPr>
          <w:szCs w:val="21"/>
          <w:vertAlign w:val="superscript"/>
        </w:rPr>
        <w:t>***</w:t>
      </w:r>
      <w:r>
        <w:rPr>
          <w:szCs w:val="21"/>
        </w:rPr>
        <w:t xml:space="preserve"> p &lt; 0.01.</w:t>
      </w: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0MzawMDI1MzWwtDBQ0lEKTi0uzszPAykwqwUAejoiXiwAAAA="/>
    <w:docVar w:name="commondata" w:val="eyJoZGlkIjoiYzZjMTJmMjdkMmM3ZTY1MjBmMzE3ODUxZmNjMzkzNDIifQ=="/>
  </w:docVars>
  <w:rsids>
    <w:rsidRoot w:val="04572D32"/>
    <w:rsid w:val="001D529C"/>
    <w:rsid w:val="00262338"/>
    <w:rsid w:val="00263B6C"/>
    <w:rsid w:val="003C74EE"/>
    <w:rsid w:val="003C75F3"/>
    <w:rsid w:val="005715AD"/>
    <w:rsid w:val="005B691E"/>
    <w:rsid w:val="006C3A48"/>
    <w:rsid w:val="006E08E3"/>
    <w:rsid w:val="00786AC2"/>
    <w:rsid w:val="00792518"/>
    <w:rsid w:val="007E00D4"/>
    <w:rsid w:val="008F214C"/>
    <w:rsid w:val="008F763E"/>
    <w:rsid w:val="009044AC"/>
    <w:rsid w:val="00913D02"/>
    <w:rsid w:val="009C1887"/>
    <w:rsid w:val="00A03CDD"/>
    <w:rsid w:val="00A3680F"/>
    <w:rsid w:val="00A9504F"/>
    <w:rsid w:val="00AD283E"/>
    <w:rsid w:val="00B7789F"/>
    <w:rsid w:val="00C328F4"/>
    <w:rsid w:val="00C50990"/>
    <w:rsid w:val="00CE4D06"/>
    <w:rsid w:val="00D21894"/>
    <w:rsid w:val="00D947AD"/>
    <w:rsid w:val="00E50318"/>
    <w:rsid w:val="00E9456E"/>
    <w:rsid w:val="00F6558E"/>
    <w:rsid w:val="00FD0228"/>
    <w:rsid w:val="00FD12B7"/>
    <w:rsid w:val="00FE0B72"/>
    <w:rsid w:val="04572D32"/>
    <w:rsid w:val="06005E34"/>
    <w:rsid w:val="0EB67D00"/>
    <w:rsid w:val="146975C2"/>
    <w:rsid w:val="181A12FF"/>
    <w:rsid w:val="1C12433E"/>
    <w:rsid w:val="1CDD22F7"/>
    <w:rsid w:val="1DDB0C8A"/>
    <w:rsid w:val="1F2B09CC"/>
    <w:rsid w:val="22F26253"/>
    <w:rsid w:val="23A425FC"/>
    <w:rsid w:val="26536A9B"/>
    <w:rsid w:val="26A637D7"/>
    <w:rsid w:val="274172A5"/>
    <w:rsid w:val="285C14C0"/>
    <w:rsid w:val="28DA505C"/>
    <w:rsid w:val="29B82129"/>
    <w:rsid w:val="2A6368AC"/>
    <w:rsid w:val="2CBB4816"/>
    <w:rsid w:val="313B3D5C"/>
    <w:rsid w:val="3183522B"/>
    <w:rsid w:val="3400642D"/>
    <w:rsid w:val="35A46254"/>
    <w:rsid w:val="385E093C"/>
    <w:rsid w:val="39DF785B"/>
    <w:rsid w:val="3AC55005"/>
    <w:rsid w:val="3D2A7ECE"/>
    <w:rsid w:val="3F6F51DD"/>
    <w:rsid w:val="403E2AB6"/>
    <w:rsid w:val="404A5CD4"/>
    <w:rsid w:val="411838B9"/>
    <w:rsid w:val="43071F86"/>
    <w:rsid w:val="43421586"/>
    <w:rsid w:val="43660F76"/>
    <w:rsid w:val="45485D39"/>
    <w:rsid w:val="4A030489"/>
    <w:rsid w:val="4B35377F"/>
    <w:rsid w:val="4B983499"/>
    <w:rsid w:val="4C3E20BB"/>
    <w:rsid w:val="4DF416CF"/>
    <w:rsid w:val="4E685C19"/>
    <w:rsid w:val="4E9609D8"/>
    <w:rsid w:val="51AD3EE7"/>
    <w:rsid w:val="52036AF8"/>
    <w:rsid w:val="564333DA"/>
    <w:rsid w:val="5647726B"/>
    <w:rsid w:val="585A2A77"/>
    <w:rsid w:val="5917669F"/>
    <w:rsid w:val="597F1642"/>
    <w:rsid w:val="59EC3BA2"/>
    <w:rsid w:val="5D7C645A"/>
    <w:rsid w:val="5DAE2590"/>
    <w:rsid w:val="5DB42C29"/>
    <w:rsid w:val="5E4A378D"/>
    <w:rsid w:val="5E693A13"/>
    <w:rsid w:val="5F8272F3"/>
    <w:rsid w:val="63974B7F"/>
    <w:rsid w:val="66396CA2"/>
    <w:rsid w:val="67594FF9"/>
    <w:rsid w:val="6C184383"/>
    <w:rsid w:val="6F6128D3"/>
    <w:rsid w:val="75855C64"/>
    <w:rsid w:val="75D32696"/>
    <w:rsid w:val="77181E15"/>
    <w:rsid w:val="772C46BD"/>
    <w:rsid w:val="7ABA0FEA"/>
    <w:rsid w:val="7DF20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632</Words>
  <Characters>9308</Characters>
  <Lines>77</Lines>
  <Paragraphs>21</Paragraphs>
  <TotalTime>411</TotalTime>
  <ScaleCrop>false</ScaleCrop>
  <LinksUpToDate>false</LinksUpToDate>
  <CharactersWithSpaces>10919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03:10:00Z</dcterms:created>
  <dc:creator>꧁꫞꯭呢喃呓语꫞꧂</dc:creator>
  <cp:lastModifiedBy>꧁꫞꯭呢喃呓语꫞꧂</cp:lastModifiedBy>
  <dcterms:modified xsi:type="dcterms:W3CDTF">2023-08-31T02:04:13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7C074C9A9E14C79A86D7D799FE07C73_13</vt:lpwstr>
  </property>
  <property fmtid="{D5CDD505-2E9C-101B-9397-08002B2CF9AE}" pid="4" name="GrammarlyDocumentId">
    <vt:lpwstr>0261efa81dec2e18972f984380955c436305d389e7e8be9b3740084b418acacb</vt:lpwstr>
  </property>
</Properties>
</file>